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C0C" w:rsidRDefault="00CD3C0C">
      <w:pPr>
        <w:rPr>
          <w:noProof/>
        </w:rPr>
      </w:pPr>
    </w:p>
    <w:p w:rsidR="00CD3C0C" w:rsidRDefault="00CD3C0C">
      <w:pPr>
        <w:rPr>
          <w:noProof/>
        </w:rPr>
      </w:pPr>
    </w:p>
    <w:p w:rsidR="00CD3C0C" w:rsidRDefault="00587373">
      <w:pPr>
        <w:rPr>
          <w:noProof/>
        </w:rPr>
      </w:pPr>
      <w:r w:rsidRPr="00587373">
        <w:rPr>
          <w:noProof/>
        </w:rPr>
        <w:drawing>
          <wp:inline distT="0" distB="0" distL="0" distR="0">
            <wp:extent cx="5114925" cy="3743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C0C" w:rsidRPr="00232D8E" w:rsidRDefault="00CD3C0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587373" w:rsidRPr="00232D8E" w:rsidRDefault="00587373" w:rsidP="00C0671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32D8E">
        <w:rPr>
          <w:rFonts w:ascii="Times New Roman" w:hAnsi="Times New Roman" w:cs="Times New Roman"/>
          <w:color w:val="000000"/>
          <w:sz w:val="24"/>
          <w:szCs w:val="24"/>
        </w:rPr>
        <w:t>Figure S</w:t>
      </w:r>
      <w:r w:rsidR="00C06712" w:rsidRPr="00232D8E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. Funnel plot for meta-analysis of the prevalence of 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>hypertensive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 patients in COVID-19 died cases.</w:t>
      </w:r>
    </w:p>
    <w:p w:rsidR="00CD3C0C" w:rsidRDefault="00CD3C0C">
      <w:pPr>
        <w:rPr>
          <w:noProof/>
        </w:rPr>
      </w:pPr>
    </w:p>
    <w:p w:rsidR="00CD3C0C" w:rsidRDefault="00CD3C0C">
      <w:pPr>
        <w:rPr>
          <w:noProof/>
        </w:rPr>
      </w:pPr>
    </w:p>
    <w:p w:rsidR="00CD3C0C" w:rsidRDefault="00CD3C0C">
      <w:pPr>
        <w:rPr>
          <w:noProof/>
        </w:rPr>
      </w:pPr>
    </w:p>
    <w:p w:rsidR="00CD3C0C" w:rsidRDefault="00CD3C0C">
      <w:pPr>
        <w:rPr>
          <w:noProof/>
        </w:rPr>
      </w:pPr>
    </w:p>
    <w:p w:rsidR="00CD3C0C" w:rsidRDefault="00CD3C0C">
      <w:pPr>
        <w:rPr>
          <w:noProof/>
        </w:rPr>
      </w:pPr>
    </w:p>
    <w:p w:rsidR="00CD3C0C" w:rsidRDefault="00CD3C0C">
      <w:pPr>
        <w:rPr>
          <w:noProof/>
        </w:rPr>
      </w:pPr>
      <w:r>
        <w:rPr>
          <w:noProof/>
        </w:rPr>
        <w:br w:type="page"/>
      </w:r>
    </w:p>
    <w:p w:rsidR="002575BC" w:rsidRDefault="00CD3C0C">
      <w:r w:rsidRPr="00FA1BB6">
        <w:rPr>
          <w:noProof/>
        </w:rPr>
        <w:lastRenderedPageBreak/>
        <w:drawing>
          <wp:inline distT="0" distB="0" distL="0" distR="0" wp14:anchorId="0938CE4E" wp14:editId="634F35C4">
            <wp:extent cx="5113020" cy="37452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C0C" w:rsidRDefault="00CD3C0C"/>
    <w:p w:rsidR="00CD3C0C" w:rsidRPr="00232D8E" w:rsidRDefault="00CD3C0C" w:rsidP="00CD3C0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Figure S2. 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Funnel plot for meta-analysis of the prevalence of 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>diabetic patients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 in COVID-19 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>died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 cases.</w:t>
      </w:r>
    </w:p>
    <w:p w:rsidR="00CD3C0C" w:rsidRPr="00232D8E" w:rsidRDefault="00CD3C0C" w:rsidP="00CD3C0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CD3C0C" w:rsidRDefault="00CD3C0C">
      <w:pPr>
        <w:rPr>
          <w:color w:val="666666"/>
          <w:shd w:val="clear" w:color="auto" w:fill="FFFCF0"/>
        </w:rPr>
      </w:pPr>
      <w:r>
        <w:rPr>
          <w:color w:val="666666"/>
          <w:shd w:val="clear" w:color="auto" w:fill="FFFCF0"/>
        </w:rPr>
        <w:br w:type="page"/>
      </w:r>
    </w:p>
    <w:p w:rsidR="00CD3C0C" w:rsidRDefault="00CD3C0C" w:rsidP="00CD3C0C">
      <w:r w:rsidRPr="00FA1BB6">
        <w:rPr>
          <w:noProof/>
        </w:rPr>
        <w:lastRenderedPageBreak/>
        <w:drawing>
          <wp:inline distT="0" distB="0" distL="0" distR="0" wp14:anchorId="5BDBDD14" wp14:editId="1CBD25EE">
            <wp:extent cx="5113020" cy="374523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C0C" w:rsidRPr="00232D8E" w:rsidRDefault="00CD3C0C" w:rsidP="00CD3C0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CD3C0C" w:rsidRPr="00232D8E" w:rsidRDefault="00CD3C0C" w:rsidP="00C0671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32D8E">
        <w:rPr>
          <w:rFonts w:ascii="Times New Roman" w:hAnsi="Times New Roman" w:cs="Times New Roman"/>
          <w:color w:val="000000"/>
          <w:sz w:val="24"/>
          <w:szCs w:val="24"/>
        </w:rPr>
        <w:t>Figure S</w:t>
      </w:r>
      <w:r w:rsidR="00C06712" w:rsidRPr="00232D8E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. Funnel plot for meta-analysis of the prevalence of 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cardiovascular disease 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>in COVID-19 died cases.</w:t>
      </w:r>
    </w:p>
    <w:p w:rsidR="00CD3C0C" w:rsidRPr="00232D8E" w:rsidRDefault="00CD3C0C" w:rsidP="00CD3C0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3B5570" w:rsidRPr="00232D8E" w:rsidRDefault="003B5570" w:rsidP="00CD3C0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3B5570" w:rsidRDefault="003B5570" w:rsidP="00CD3C0C"/>
    <w:p w:rsidR="003B5570" w:rsidRDefault="003B5570" w:rsidP="00CD3C0C"/>
    <w:p w:rsidR="003B5570" w:rsidRDefault="003B5570" w:rsidP="00CD3C0C"/>
    <w:p w:rsidR="003B5570" w:rsidRDefault="003B5570" w:rsidP="00CD3C0C"/>
    <w:p w:rsidR="003B5570" w:rsidRDefault="003B5570" w:rsidP="00CD3C0C"/>
    <w:p w:rsidR="003B5570" w:rsidRDefault="003B5570" w:rsidP="00CD3C0C"/>
    <w:p w:rsidR="003B5570" w:rsidRDefault="003B5570" w:rsidP="00CD3C0C"/>
    <w:p w:rsidR="003B5570" w:rsidRDefault="003B5570" w:rsidP="00CD3C0C"/>
    <w:p w:rsidR="003B5570" w:rsidRDefault="003B5570" w:rsidP="00CD3C0C"/>
    <w:p w:rsidR="003B5570" w:rsidRDefault="003B5570" w:rsidP="00CD3C0C"/>
    <w:p w:rsidR="003B5570" w:rsidRDefault="003B5570" w:rsidP="00CD3C0C"/>
    <w:p w:rsidR="003B5570" w:rsidRDefault="003B5570" w:rsidP="00CD3C0C"/>
    <w:p w:rsidR="003B5570" w:rsidRDefault="003B5570" w:rsidP="00CD3C0C">
      <w:r w:rsidRPr="000C6C58">
        <w:rPr>
          <w:noProof/>
        </w:rPr>
        <w:drawing>
          <wp:inline distT="0" distB="0" distL="0" distR="0" wp14:anchorId="17499E77" wp14:editId="7E510315">
            <wp:extent cx="5113020" cy="37452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5570" w:rsidRDefault="003B5570" w:rsidP="00CD3C0C"/>
    <w:p w:rsidR="00DA5703" w:rsidRPr="00232D8E" w:rsidRDefault="003B5570" w:rsidP="00C0671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32D8E">
        <w:rPr>
          <w:rFonts w:ascii="Times New Roman" w:hAnsi="Times New Roman" w:cs="Times New Roman"/>
          <w:color w:val="000000"/>
          <w:sz w:val="24"/>
          <w:szCs w:val="24"/>
        </w:rPr>
        <w:t>Figure S</w:t>
      </w:r>
      <w:r w:rsidR="00C06712" w:rsidRPr="00232D8E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. Funnel plot for meta-analysis of the prevalence of 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>kidney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 disease in COVID-19 died cases.</w:t>
      </w:r>
    </w:p>
    <w:p w:rsidR="00DA5703" w:rsidRDefault="00DA5703">
      <w:pPr>
        <w:rPr>
          <w:color w:val="666666"/>
          <w:shd w:val="clear" w:color="auto" w:fill="FFFCF0"/>
        </w:rPr>
      </w:pPr>
      <w:r>
        <w:rPr>
          <w:color w:val="666666"/>
          <w:shd w:val="clear" w:color="auto" w:fill="FFFCF0"/>
        </w:rPr>
        <w:br w:type="page"/>
      </w:r>
    </w:p>
    <w:p w:rsidR="003B5570" w:rsidRDefault="00DA5703" w:rsidP="003B5570">
      <w:pPr>
        <w:rPr>
          <w:color w:val="666666"/>
          <w:shd w:val="clear" w:color="auto" w:fill="FFFCF0"/>
        </w:rPr>
      </w:pPr>
      <w:r w:rsidRPr="000C6C58">
        <w:rPr>
          <w:noProof/>
        </w:rPr>
        <w:lastRenderedPageBreak/>
        <w:drawing>
          <wp:inline distT="0" distB="0" distL="0" distR="0" wp14:anchorId="69244593" wp14:editId="2F8DF637">
            <wp:extent cx="5113020" cy="374523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2D6" w:rsidRPr="00232D8E" w:rsidRDefault="00DA5703" w:rsidP="00C0671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32D8E">
        <w:rPr>
          <w:rFonts w:ascii="Times New Roman" w:hAnsi="Times New Roman" w:cs="Times New Roman"/>
          <w:color w:val="000000"/>
          <w:sz w:val="24"/>
          <w:szCs w:val="24"/>
        </w:rPr>
        <w:t>Figure S</w:t>
      </w:r>
      <w:r w:rsidR="00C06712" w:rsidRPr="00232D8E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. Funnel plot for meta-analysis of the prevalence of 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>COPD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 in COVID-19 died cases.</w:t>
      </w:r>
    </w:p>
    <w:p w:rsidR="009B32D6" w:rsidRPr="00232D8E" w:rsidRDefault="009B32D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32D8E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DA5703" w:rsidRDefault="009B32D6" w:rsidP="00DA5703">
      <w:pPr>
        <w:rPr>
          <w:color w:val="666666"/>
          <w:shd w:val="clear" w:color="auto" w:fill="FFFCF0"/>
        </w:rPr>
      </w:pPr>
      <w:r w:rsidRPr="00103320">
        <w:rPr>
          <w:noProof/>
        </w:rPr>
        <w:lastRenderedPageBreak/>
        <w:drawing>
          <wp:inline distT="0" distB="0" distL="0" distR="0" wp14:anchorId="76174274" wp14:editId="755D4783">
            <wp:extent cx="5113020" cy="3745230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3D2E" w:rsidRPr="00232D8E" w:rsidRDefault="009B32D6" w:rsidP="00C0671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32D8E">
        <w:rPr>
          <w:rFonts w:ascii="Times New Roman" w:hAnsi="Times New Roman" w:cs="Times New Roman"/>
          <w:color w:val="000000"/>
          <w:sz w:val="24"/>
          <w:szCs w:val="24"/>
        </w:rPr>
        <w:t>Figure S</w:t>
      </w:r>
      <w:r w:rsidR="00C06712" w:rsidRPr="00232D8E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. Funnel plot for meta-analysis of the prevalence of 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>malignancy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 in COVID-19 died cases.</w:t>
      </w:r>
    </w:p>
    <w:p w:rsidR="004B3D2E" w:rsidRPr="00232D8E" w:rsidRDefault="004B3D2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32D8E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9B32D6" w:rsidRDefault="004B3D2E" w:rsidP="009B32D6">
      <w:pPr>
        <w:rPr>
          <w:color w:val="666666"/>
          <w:shd w:val="clear" w:color="auto" w:fill="FFFCF0"/>
        </w:rPr>
      </w:pPr>
      <w:r w:rsidRPr="00A14910">
        <w:rPr>
          <w:noProof/>
        </w:rPr>
        <w:lastRenderedPageBreak/>
        <w:drawing>
          <wp:inline distT="0" distB="0" distL="0" distR="0" wp14:anchorId="473BC9D8" wp14:editId="5BBB4E9D">
            <wp:extent cx="5113020" cy="3745230"/>
            <wp:effectExtent l="0" t="0" r="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703" w:rsidRPr="00232D8E" w:rsidRDefault="00DA5703" w:rsidP="00DA5703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B120B0" w:rsidRPr="00232D8E" w:rsidRDefault="004B3D2E" w:rsidP="00C0671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32D8E">
        <w:rPr>
          <w:rFonts w:ascii="Times New Roman" w:hAnsi="Times New Roman" w:cs="Times New Roman"/>
          <w:color w:val="000000"/>
          <w:sz w:val="24"/>
          <w:szCs w:val="24"/>
        </w:rPr>
        <w:t>Figure S</w:t>
      </w:r>
      <w:r w:rsidR="00C06712" w:rsidRPr="00232D8E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. Funnel plot for meta-analysis of the prevalence of 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>liver disease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 in COVID-19 died cases.</w:t>
      </w:r>
    </w:p>
    <w:p w:rsidR="00B120B0" w:rsidRDefault="00B120B0">
      <w:pPr>
        <w:rPr>
          <w:color w:val="666666"/>
          <w:shd w:val="clear" w:color="auto" w:fill="FFFCF0"/>
        </w:rPr>
      </w:pPr>
      <w:r>
        <w:rPr>
          <w:color w:val="666666"/>
          <w:shd w:val="clear" w:color="auto" w:fill="FFFCF0"/>
        </w:rPr>
        <w:br w:type="page"/>
      </w:r>
    </w:p>
    <w:p w:rsidR="004B3D2E" w:rsidRDefault="00B120B0" w:rsidP="004B3D2E">
      <w:pPr>
        <w:rPr>
          <w:color w:val="666666"/>
          <w:shd w:val="clear" w:color="auto" w:fill="FFFCF0"/>
        </w:rPr>
      </w:pPr>
      <w:r w:rsidRPr="00E623A0">
        <w:rPr>
          <w:noProof/>
        </w:rPr>
        <w:lastRenderedPageBreak/>
        <w:drawing>
          <wp:inline distT="0" distB="0" distL="0" distR="0" wp14:anchorId="77D15667" wp14:editId="34ECAE12">
            <wp:extent cx="5113020" cy="3745230"/>
            <wp:effectExtent l="0" t="0" r="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67E" w:rsidRPr="00232D8E" w:rsidRDefault="00B120B0" w:rsidP="00C0671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32D8E">
        <w:rPr>
          <w:rFonts w:ascii="Times New Roman" w:hAnsi="Times New Roman" w:cs="Times New Roman"/>
          <w:color w:val="000000"/>
          <w:sz w:val="24"/>
          <w:szCs w:val="24"/>
        </w:rPr>
        <w:t>Figure S</w:t>
      </w:r>
      <w:r w:rsidR="00C06712" w:rsidRPr="00232D8E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. Funnel plot for meta-analysis of the prevalence of 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>lung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 disease in COVID-19 died cases.</w:t>
      </w:r>
    </w:p>
    <w:p w:rsidR="0011367E" w:rsidRDefault="0011367E">
      <w:pPr>
        <w:rPr>
          <w:color w:val="666666"/>
          <w:shd w:val="clear" w:color="auto" w:fill="FFFCF0"/>
        </w:rPr>
      </w:pPr>
      <w:r>
        <w:rPr>
          <w:color w:val="666666"/>
          <w:shd w:val="clear" w:color="auto" w:fill="FFFCF0"/>
        </w:rPr>
        <w:br w:type="page"/>
      </w:r>
    </w:p>
    <w:p w:rsidR="00B120B0" w:rsidRDefault="0011367E" w:rsidP="00B120B0">
      <w:pPr>
        <w:rPr>
          <w:color w:val="666666"/>
          <w:shd w:val="clear" w:color="auto" w:fill="FFFCF0"/>
        </w:rPr>
      </w:pPr>
      <w:r w:rsidRPr="00E83BDF">
        <w:rPr>
          <w:noProof/>
        </w:rPr>
        <w:lastRenderedPageBreak/>
        <w:drawing>
          <wp:inline distT="0" distB="0" distL="0" distR="0" wp14:anchorId="63E62D21" wp14:editId="105E33F7">
            <wp:extent cx="5113020" cy="3745230"/>
            <wp:effectExtent l="0" t="0" r="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67E" w:rsidRPr="00232D8E" w:rsidRDefault="0011367E" w:rsidP="00C06712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r w:rsidRPr="00232D8E">
        <w:rPr>
          <w:rFonts w:ascii="Times New Roman" w:hAnsi="Times New Roman" w:cs="Times New Roman"/>
          <w:color w:val="000000"/>
          <w:sz w:val="24"/>
          <w:szCs w:val="24"/>
        </w:rPr>
        <w:t>Figure S</w:t>
      </w:r>
      <w:r w:rsidR="00C06712" w:rsidRPr="00232D8E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. Funnel plot for meta-analysis of the prevalence of 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>cerebrovascular</w:t>
      </w:r>
      <w:r w:rsidRPr="00232D8E">
        <w:rPr>
          <w:rFonts w:ascii="Times New Roman" w:hAnsi="Times New Roman" w:cs="Times New Roman"/>
          <w:color w:val="000000"/>
          <w:sz w:val="24"/>
          <w:szCs w:val="24"/>
        </w:rPr>
        <w:t xml:space="preserve"> disease in COVID-19 died cases.</w:t>
      </w:r>
    </w:p>
    <w:bookmarkEnd w:id="0"/>
    <w:p w:rsidR="003B5570" w:rsidRPr="00232D8E" w:rsidRDefault="003B5570" w:rsidP="00CD3C0C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3B5570" w:rsidRPr="00232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C0C"/>
    <w:rsid w:val="0011367E"/>
    <w:rsid w:val="00232D8E"/>
    <w:rsid w:val="002575BC"/>
    <w:rsid w:val="003B5570"/>
    <w:rsid w:val="004B3D2E"/>
    <w:rsid w:val="00587373"/>
    <w:rsid w:val="009B32D6"/>
    <w:rsid w:val="00B120B0"/>
    <w:rsid w:val="00C06712"/>
    <w:rsid w:val="00CD3C0C"/>
    <w:rsid w:val="00DA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02470E-9D46-442A-B4BF-4F3C6E8C3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dana</dc:creator>
  <cp:keywords/>
  <dc:description/>
  <cp:lastModifiedBy>Apadana</cp:lastModifiedBy>
  <cp:revision>10</cp:revision>
  <dcterms:created xsi:type="dcterms:W3CDTF">2020-08-12T06:47:00Z</dcterms:created>
  <dcterms:modified xsi:type="dcterms:W3CDTF">2020-08-12T06:59:00Z</dcterms:modified>
</cp:coreProperties>
</file>